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E868F" w14:textId="77777777" w:rsidR="00DD0786" w:rsidRPr="00A932CB" w:rsidRDefault="00DD0786" w:rsidP="00DD07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A932CB">
        <w:rPr>
          <w:rFonts w:ascii="Arial" w:hAnsi="Arial" w:cs="Arial"/>
          <w:b/>
          <w:bCs/>
          <w:sz w:val="20"/>
          <w:szCs w:val="20"/>
          <w:lang w:val="en-US"/>
        </w:rPr>
        <w:t>Table s1:</w:t>
      </w:r>
      <w:r>
        <w:rPr>
          <w:rFonts w:ascii="Arial" w:hAnsi="Arial" w:cs="Arial"/>
          <w:sz w:val="20"/>
          <w:szCs w:val="20"/>
          <w:lang w:val="en-US"/>
        </w:rPr>
        <w:t>Preoperative h</w:t>
      </w:r>
      <w:r w:rsidRPr="00A932CB">
        <w:rPr>
          <w:rFonts w:ascii="Arial" w:hAnsi="Arial" w:cs="Arial"/>
          <w:sz w:val="20"/>
          <w:szCs w:val="20"/>
          <w:lang w:val="en-US"/>
        </w:rPr>
        <w:t>ierarchical linear regression model. The table shows the unstandardised coefficients (B), corresponding 95% confidence intervals, and standardised coefficients (β) for the associations</w:t>
      </w:r>
      <w:r w:rsidRPr="00A932C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A932CB">
        <w:rPr>
          <w:rFonts w:ascii="Arial" w:hAnsi="Arial" w:cs="Arial"/>
          <w:sz w:val="20"/>
          <w:szCs w:val="20"/>
          <w:lang w:val="en-US"/>
        </w:rPr>
        <w:t xml:space="preserve">between each variable and the Patient Rated Wrist Evaluation (PRWHE) total score. </w:t>
      </w:r>
    </w:p>
    <w:tbl>
      <w:tblPr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823"/>
        <w:gridCol w:w="708"/>
        <w:gridCol w:w="1843"/>
        <w:gridCol w:w="709"/>
        <w:gridCol w:w="1843"/>
        <w:gridCol w:w="708"/>
        <w:gridCol w:w="1701"/>
        <w:gridCol w:w="709"/>
      </w:tblGrid>
      <w:tr w:rsidR="00DD0786" w:rsidRPr="00FF2052" w14:paraId="2E6C0018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</w:tcPr>
          <w:p w14:paraId="039CEB57" w14:textId="77777777" w:rsidR="00DD0786" w:rsidRPr="00AB3E07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</w:tcPr>
          <w:p w14:paraId="35FD1A0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Step 1</w:t>
            </w:r>
          </w:p>
          <w:p w14:paraId="49DD86C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Sociodemographics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5288EF50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Step 2</w:t>
            </w:r>
          </w:p>
          <w:p w14:paraId="6A51BA8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Planned surgery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</w:tcPr>
          <w:p w14:paraId="5C6DF7E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Step 3</w:t>
            </w:r>
          </w:p>
          <w:p w14:paraId="01CB51F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 xml:space="preserve">Pain catastrophising +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psychological distress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70149220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Step 4</w:t>
            </w:r>
          </w:p>
          <w:p w14:paraId="6036B93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Illness perception</w:t>
            </w:r>
          </w:p>
        </w:tc>
      </w:tr>
      <w:tr w:rsidR="00DD0786" w:rsidRPr="00FF2052" w14:paraId="242A9B07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04C6A6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Variab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E9A57B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23FC1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β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8A18A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E0DA7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β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29131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CE44B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β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2F789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31738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</w:rPr>
              <w:t>β</w:t>
            </w:r>
          </w:p>
        </w:tc>
      </w:tr>
      <w:tr w:rsidR="00DD0786" w:rsidRPr="00FF2052" w14:paraId="5C235C26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118A14D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SexFemales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94F3A6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7.96 [ 4.1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1.7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804C4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FADE9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7.96 [ 4.1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1.7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3A138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0B351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7.67 [ 4.11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1.2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00D5E0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19CB7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4.92 [ 1.7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8.0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9F6CF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2</w:t>
            </w:r>
          </w:p>
        </w:tc>
      </w:tr>
      <w:tr w:rsidR="00DD0786" w:rsidRPr="00FF2052" w14:paraId="737E9CA1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53930EA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Age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(yrs.)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BA5CA60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13 [ 0.01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2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51971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1D715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1 [ -0.02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22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9214B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31589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18 [ 0.0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1F935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6409D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18 [ 0.0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2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AF89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5</w:t>
            </w:r>
          </w:p>
        </w:tc>
      </w:tr>
      <w:tr w:rsidR="00DD0786" w:rsidRPr="00FF2052" w14:paraId="573362C9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5B4BB10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Dominant side affected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= 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No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1D3C3D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1.05 [ -2.2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4.3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0D0EE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02BC0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81 [ -2.4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4.0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F3EA7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762780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78 [ -2.2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3.8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D63EA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2E6EC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1.89 [ -0.7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4.5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5B8CB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5</w:t>
            </w:r>
          </w:p>
        </w:tc>
      </w:tr>
      <w:tr w:rsidR="00DD0786" w:rsidRPr="00FF2052" w14:paraId="22553BD0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6961AC5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Type of work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= 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Light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31D279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1.81 [ -2.8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6.51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85EA6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7F7ED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2.13 [ -2.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6.8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1C1C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E356D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3.54 [ -0.8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7.9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88543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14C74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2.33 [ -1.51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6.1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2EF40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6</w:t>
            </w:r>
          </w:p>
        </w:tc>
      </w:tr>
      <w:tr w:rsidR="00DD0786" w:rsidRPr="00FF2052" w14:paraId="03D54173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3AE4710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Type of work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= 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Medium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8D10AE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3.84 [ -0.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8.5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9C5FA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0EE07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4.03 [ -0.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8.7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C6EC2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5F999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4.98 [ 0.5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9.3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934F5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581D5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3.68 [ -0.1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7.5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697C5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</w:t>
            </w:r>
          </w:p>
        </w:tc>
      </w:tr>
      <w:tr w:rsidR="00DD0786" w:rsidRPr="00FF2052" w14:paraId="0657194E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273C92B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Type of work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= 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Heavy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9D4A02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3.1 [ -2.4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8.6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113B8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24B24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3.46 [ -2.1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9.0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D9507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F2032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4.32 [ -0.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9.5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6F17E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F3D52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2.24 [ -2.32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6.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403E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5</w:t>
            </w:r>
          </w:p>
        </w:tc>
      </w:tr>
      <w:tr w:rsidR="00DD0786" w:rsidRPr="00FF2052" w14:paraId="6649D0EA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5672820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Second opinion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= 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No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1F2F75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4.98 [ -10.01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0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07721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B099A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5.33 [ -10.3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-0.2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03561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0B641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6.17 [ -10.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-1.4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0B79C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AD22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2.72 [ -6.9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.4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E233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5</w:t>
            </w:r>
          </w:p>
        </w:tc>
      </w:tr>
      <w:tr w:rsidR="00DD0786" w:rsidRPr="00FF2052" w14:paraId="17A71353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38E09C5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Duration of symptoms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(mos.)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BDA8EB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.01 [ -0.0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0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A11B6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A4347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.02 [ -0.0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0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7DF6C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71DF1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.03 [ -0.0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0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87E7F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DB64F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 [ -0.0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0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BC6CC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</w:t>
            </w:r>
          </w:p>
        </w:tc>
      </w:tr>
      <w:tr w:rsidR="00DD0786" w:rsidRPr="00FF2052" w14:paraId="333E6A27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F9D0D9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Treatment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= 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TFCC reinsertion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7208EF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1A4E0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31809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4.44 [ -8.6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-0.2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1F3DA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8E1CB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2.72 [ -6.6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.21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F096E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D9465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1.05 [ -4.4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2.3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6CB3E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3</w:t>
            </w:r>
          </w:p>
        </w:tc>
      </w:tr>
      <w:tr w:rsidR="00DD0786" w:rsidRPr="00FF2052" w14:paraId="1EBE2B91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C7B2DB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Treatment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= 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Pisiformectomy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C958D4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591DC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D83E5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2.82 [ -7.3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.7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DCBB1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033F1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2.3 [ -6.5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.9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995E3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FD7D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.85 [ -4.5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2.8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842F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2</w:t>
            </w:r>
          </w:p>
        </w:tc>
      </w:tr>
      <w:tr w:rsidR="00DD0786" w:rsidRPr="00FF2052" w14:paraId="59672202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09A1CB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PCS scor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334D47F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CDB4C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9C2B0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2BF56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7230E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5 [ 0.3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6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CC035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A9C5A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19 [ 0.02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3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105A5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1</w:t>
            </w:r>
          </w:p>
        </w:tc>
      </w:tr>
      <w:tr w:rsidR="00DD0786" w:rsidRPr="00FF2052" w14:paraId="658A0C1E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6490957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PHQ scor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9C3084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20F33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1F6F0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F2540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8E622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88 [ 0.22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.5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57D17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0CEDD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3 [ -0.31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0D693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4</w:t>
            </w:r>
          </w:p>
        </w:tc>
      </w:tr>
      <w:tr w:rsidR="00DD0786" w:rsidRPr="00FF2052" w14:paraId="615FA13B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BFFB57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-IPQ Consequences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BE2470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CC212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218D5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751B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45B11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A8A01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137F0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3.26 [ 2.36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4.1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D317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36</w:t>
            </w:r>
          </w:p>
        </w:tc>
      </w:tr>
      <w:tr w:rsidR="00DD0786" w:rsidRPr="00FF2052" w14:paraId="6BBEB743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2CB95011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-IPQ Timelin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C416AC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AA1C8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151E6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3CAB4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83129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6DF2B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06377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09 [ -0.5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7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8AC54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1</w:t>
            </w:r>
          </w:p>
        </w:tc>
      </w:tr>
      <w:tr w:rsidR="00DD0786" w:rsidRPr="00FF2052" w14:paraId="5B34AC1F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E89855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-IPQ Personal Contro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CCC578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47C85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DD7EB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52BC1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05E1F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BAC25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BF000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.23 [ -0.83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3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71577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3</w:t>
            </w:r>
          </w:p>
        </w:tc>
      </w:tr>
      <w:tr w:rsidR="00DD0786" w:rsidRPr="00FF2052" w14:paraId="37B3F38D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EBBF6D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-IPQ Identity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BF90D7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87528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75978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43D0F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B47E5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602EB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EE060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1.88 [ 1.0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2.6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699CD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23</w:t>
            </w:r>
          </w:p>
        </w:tc>
      </w:tr>
      <w:tr w:rsidR="00DD0786" w:rsidRPr="00FF2052" w14:paraId="5DB88678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D93283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-IPQ Concern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17A7E1A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44872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01EFF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F6F7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43B318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3A8685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477E3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.62 [ -1.32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08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3203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-0,09</w:t>
            </w:r>
          </w:p>
        </w:tc>
      </w:tr>
      <w:tr w:rsidR="00DD0786" w:rsidRPr="00FF2052" w14:paraId="22EAA090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B0BA04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-IPQ Understanding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810B93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9DF1E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5722D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E02A6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C6C5B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9D098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84460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04 [ -0.67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0.74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806D3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</w:t>
            </w:r>
          </w:p>
        </w:tc>
      </w:tr>
      <w:tr w:rsidR="00DD0786" w:rsidRPr="00FF2052" w14:paraId="54E6B4A3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1E1E7607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B-IPQ Emotional Respons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1A2A97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4CC3B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FC991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8928B9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EC0B3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77E853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185E5E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.58 [ -0.09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;</w:t>
            </w: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 xml:space="preserve"> 1.25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E9080D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  <w:t>0,09</w:t>
            </w:r>
          </w:p>
        </w:tc>
      </w:tr>
      <w:tr w:rsidR="00DD0786" w:rsidRPr="00FF2052" w14:paraId="6E3A6D33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center"/>
          </w:tcPr>
          <w:p w14:paraId="31ACA9DB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  <w:t>R</w:t>
            </w:r>
            <w:r w:rsidRPr="00F1705C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1823" w:type="dxa"/>
            <w:shd w:val="clear" w:color="auto" w:fill="auto"/>
            <w:noWrap/>
          </w:tcPr>
          <w:p w14:paraId="47FD0BD4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0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</w:tcPr>
          <w:p w14:paraId="51BB929D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3F47FA2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0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</w:tcPr>
          <w:p w14:paraId="75D12138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2F46A76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</w:tcPr>
          <w:p w14:paraId="25A51A4B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9EE789A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  <w:r w:rsidRPr="00F1705C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</w:tcPr>
          <w:p w14:paraId="5C957F1D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</w:tr>
      <w:tr w:rsidR="00DD0786" w:rsidRPr="00FF2052" w14:paraId="5DB58D3D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center"/>
          </w:tcPr>
          <w:p w14:paraId="527C2C6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  <w:t>Adjusted R</w:t>
            </w:r>
            <w:r w:rsidRPr="00F1705C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1823" w:type="dxa"/>
            <w:shd w:val="clear" w:color="auto" w:fill="auto"/>
            <w:noWrap/>
          </w:tcPr>
          <w:p w14:paraId="00C0FE7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0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</w:tcPr>
          <w:p w14:paraId="06EF86F5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E19296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0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1656A6A2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5434BE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1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</w:tcPr>
          <w:p w14:paraId="51C31A0B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4CB00A2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</w:tcPr>
          <w:p w14:paraId="3AE426E9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</w:tr>
      <w:tr w:rsidR="00DD0786" w:rsidRPr="00FF2052" w14:paraId="0BBDBD45" w14:textId="77777777" w:rsidTr="0031169B">
        <w:trPr>
          <w:trHeight w:val="170"/>
        </w:trPr>
        <w:tc>
          <w:tcPr>
            <w:tcW w:w="2567" w:type="dxa"/>
            <w:shd w:val="clear" w:color="auto" w:fill="auto"/>
            <w:noWrap/>
            <w:vAlign w:val="center"/>
          </w:tcPr>
          <w:p w14:paraId="18F839C6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  <w:t>Sig. F-Change</w:t>
            </w:r>
          </w:p>
        </w:tc>
        <w:tc>
          <w:tcPr>
            <w:tcW w:w="1823" w:type="dxa"/>
            <w:shd w:val="clear" w:color="auto" w:fill="auto"/>
            <w:noWrap/>
          </w:tcPr>
          <w:p w14:paraId="05CD27E4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</w:tcPr>
          <w:p w14:paraId="2A8009D4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D05E61B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</w:tcPr>
          <w:p w14:paraId="3659565A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C528B8C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</w:tcPr>
          <w:p w14:paraId="25C02CF6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889AE8F" w14:textId="77777777" w:rsidR="00DD0786" w:rsidRPr="00F1705C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</w:pPr>
            <w:r w:rsidRPr="00F1705C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</w:tcPr>
          <w:p w14:paraId="34FA91F2" w14:textId="77777777" w:rsidR="00DD0786" w:rsidRPr="00BD1B29" w:rsidRDefault="00DD0786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bdr w:val="none" w:sz="0" w:space="0" w:color="auto"/>
                <w:lang w:val="en-US" w:eastAsia="en-US"/>
              </w:rPr>
            </w:pPr>
          </w:p>
        </w:tc>
      </w:tr>
    </w:tbl>
    <w:p w14:paraId="0912B711" w14:textId="77777777" w:rsidR="00DD0786" w:rsidRPr="00DD0786" w:rsidRDefault="00DD0786" w:rsidP="00DD078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0786">
        <w:rPr>
          <w:rFonts w:ascii="Arial" w:hAnsi="Arial" w:cs="Arial"/>
          <w:sz w:val="20"/>
          <w:szCs w:val="20"/>
          <w:lang w:val="en-US"/>
        </w:rPr>
        <w:t xml:space="preserve">Abbreviations: B= unstandardized beta coefficient; </w:t>
      </w:r>
      <w:r w:rsidRPr="00DD0786">
        <w:rPr>
          <w:rFonts w:ascii="Arial" w:eastAsia="Times New Roman" w:hAnsi="Arial" w:cs="Arial"/>
          <w:sz w:val="20"/>
          <w:szCs w:val="20"/>
          <w:bdr w:val="none" w:sz="0" w:space="0" w:color="auto"/>
        </w:rPr>
        <w:t>β</w:t>
      </w:r>
      <w:r w:rsidRPr="00DD0786">
        <w:rPr>
          <w:rFonts w:ascii="Arial" w:hAnsi="Arial" w:cs="Arial"/>
          <w:sz w:val="20"/>
          <w:szCs w:val="20"/>
          <w:lang w:val="en-US"/>
        </w:rPr>
        <w:t>= standardized beta; CI= Confidence Interval; Ref= reference level; USO= ulnar shortening osteotomy; TFCC= Triangular Fibrocartilaginous Complex; PCS= Pain Catastrophizing Scale; PHQ= Patient Health Questionnaire; B-IPQ= Brief Illness Perception Questionnaire</w:t>
      </w:r>
      <w:r w:rsidRPr="00DD0786">
        <w:rPr>
          <w:rFonts w:ascii="Arial" w:hAnsi="Arial" w:cs="Arial"/>
          <w:sz w:val="20"/>
          <w:szCs w:val="20"/>
          <w:lang w:val="en-US"/>
        </w:rPr>
        <w:br/>
        <w:t>*p &lt;0.05; **p&lt;0.01; ***p&lt;0.001</w:t>
      </w:r>
    </w:p>
    <w:p w14:paraId="06E359A8" w14:textId="77777777" w:rsidR="007366E3" w:rsidRDefault="007366E3"/>
    <w:sectPr w:rsidR="007366E3" w:rsidSect="00DD0786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NLI0NTUzNzYzMrZU0lEKTi0uzszPAykwrAUAjuRXriwAAAA="/>
  </w:docVars>
  <w:rsids>
    <w:rsidRoot w:val="00F240D6"/>
    <w:rsid w:val="006F5162"/>
    <w:rsid w:val="007366E3"/>
    <w:rsid w:val="00DD0786"/>
    <w:rsid w:val="00F2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4F6A37-AD5B-4333-961A-C2EB170D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786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noProof/>
      <w:color w:val="000000"/>
      <w:u w:color="000000"/>
      <w:bdr w:val="ni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0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Teunissen</dc:creator>
  <cp:keywords/>
  <dc:description/>
  <cp:lastModifiedBy>Joris Teunissen</cp:lastModifiedBy>
  <cp:revision>2</cp:revision>
  <dcterms:created xsi:type="dcterms:W3CDTF">2021-09-29T12:42:00Z</dcterms:created>
  <dcterms:modified xsi:type="dcterms:W3CDTF">2021-09-29T12:43:00Z</dcterms:modified>
</cp:coreProperties>
</file>